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1C4A7" w14:textId="77777777" w:rsidR="00663849" w:rsidRPr="00F57AB5" w:rsidRDefault="00663849" w:rsidP="00663849">
      <w:pPr>
        <w:rPr>
          <w:rFonts w:ascii="Times New Roman" w:eastAsia="Times New Roman" w:hAnsi="Times New Roman" w:cs="Times New Roman"/>
          <w:b/>
          <w:bCs/>
        </w:rPr>
      </w:pPr>
      <w:r w:rsidRPr="00F57AB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F57AB5">
        <w:rPr>
          <w:rFonts w:ascii="Times New Roman" w:hAnsi="Times New Roman" w:cs="Times New Roman"/>
          <w:b/>
          <w:bCs/>
        </w:rPr>
        <w:t xml:space="preserve"> </w:t>
      </w:r>
      <w:r w:rsidRPr="00F57AB5">
        <w:rPr>
          <w:rFonts w:ascii="Times New Roman" w:eastAsia="Times New Roman" w:hAnsi="Times New Roman" w:cs="Times New Roman"/>
          <w:b/>
          <w:bCs/>
        </w:rPr>
        <w:t>Table. Postoperative recurrence of 98 gastric cancer patients based on Tks5 expression on gastric cancer cells.</w:t>
      </w:r>
    </w:p>
    <w:p w14:paraId="04D22598" w14:textId="77777777" w:rsidR="00663849" w:rsidRPr="00F57AB5" w:rsidRDefault="00663849" w:rsidP="00663849">
      <w:pPr>
        <w:rPr>
          <w:rFonts w:ascii="Times New Roman" w:hAnsi="Times New Roman" w:cs="Times New Roman"/>
        </w:rPr>
      </w:pPr>
    </w:p>
    <w:tbl>
      <w:tblPr>
        <w:tblW w:w="63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858"/>
      </w:tblGrid>
      <w:tr w:rsidR="00663849" w:rsidRPr="00F57AB5" w14:paraId="01E37B2B" w14:textId="77777777" w:rsidTr="00F57AB5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F8F37E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Variables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5A1CFE3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Tks5 expression on GC cel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B10A42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</w:tr>
      <w:tr w:rsidR="00663849" w:rsidRPr="00F57AB5" w14:paraId="408586DA" w14:textId="77777777" w:rsidTr="00F57AB5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F8D766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6C0F10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8AD3B1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Negativ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E8294F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F57AB5">
              <w:rPr>
                <w:rFonts w:ascii="Times New Roman" w:eastAsia="Yu Gothic" w:hAnsi="Times New Roman" w:cs="Times New Roman"/>
                <w:i/>
                <w:iCs/>
              </w:rPr>
              <w:t>p</w:t>
            </w:r>
          </w:p>
        </w:tc>
      </w:tr>
      <w:tr w:rsidR="00663849" w:rsidRPr="00F57AB5" w14:paraId="72598419" w14:textId="77777777" w:rsidTr="00F57AB5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D933A27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42AC5A7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(n=80)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7ED8F8E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(n=18)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FA9060A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value</w:t>
            </w:r>
          </w:p>
        </w:tc>
      </w:tr>
      <w:tr w:rsidR="00663849" w:rsidRPr="00F57AB5" w14:paraId="7E923353" w14:textId="77777777" w:rsidTr="00F57AB5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A472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All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A2DF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2FC9" w14:textId="77777777" w:rsidR="00663849" w:rsidRPr="00F57AB5" w:rsidRDefault="00663849" w:rsidP="00F57A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05A4" w14:textId="77777777" w:rsidR="00663849" w:rsidRPr="00F57AB5" w:rsidRDefault="00663849" w:rsidP="00F57A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849" w:rsidRPr="00F57AB5" w14:paraId="33CA4451" w14:textId="77777777" w:rsidTr="00F57AB5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F3AF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5638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14 (17.5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6D6D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3 (16.7 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239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1*</w:t>
            </w:r>
          </w:p>
        </w:tc>
      </w:tr>
      <w:tr w:rsidR="00663849" w:rsidRPr="00F57AB5" w14:paraId="07FDA058" w14:textId="77777777" w:rsidTr="00F57AB5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A892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     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DE60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66 (82.5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F418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17 (83.3 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A25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663849" w:rsidRPr="00F57AB5" w14:paraId="21D9FEE5" w14:textId="77777777" w:rsidTr="00F57AB5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FD1009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Peritoneal recur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5CE85C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4AE904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</w:tr>
      <w:tr w:rsidR="00663849" w:rsidRPr="00F57AB5" w14:paraId="0CADCD07" w14:textId="77777777" w:rsidTr="00F57AB5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1452C2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B7C5D3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11 (13.8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2D1855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1 (5.6 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0B1EE9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0.457*</w:t>
            </w:r>
          </w:p>
        </w:tc>
      </w:tr>
      <w:tr w:rsidR="00663849" w:rsidRPr="00F57AB5" w14:paraId="6336CDF7" w14:textId="77777777" w:rsidTr="00F57AB5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9F4D1B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     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5DA3D4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69 (86.2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62DD81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17 (94.4 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D84E0A" w14:textId="77777777" w:rsidR="00663849" w:rsidRPr="00F57AB5" w:rsidRDefault="00663849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</w:tr>
      <w:tr w:rsidR="00663849" w:rsidRPr="00F57AB5" w14:paraId="04ED51B0" w14:textId="77777777" w:rsidTr="00F57AB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7225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* Fisher's exact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C11F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745" w14:textId="77777777" w:rsidR="00663849" w:rsidRPr="00F57AB5" w:rsidRDefault="00663849" w:rsidP="00F57A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4712" w14:textId="77777777" w:rsidR="00663849" w:rsidRPr="00F57AB5" w:rsidRDefault="00663849" w:rsidP="00F57A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849" w:rsidRPr="00F57AB5" w14:paraId="715EE915" w14:textId="77777777" w:rsidTr="00F57AB5">
        <w:trPr>
          <w:trHeight w:val="320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7FBE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Abbreviation: IQR, Interquartile rang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5558" w14:textId="77777777" w:rsidR="00663849" w:rsidRPr="00F57AB5" w:rsidRDefault="00663849" w:rsidP="00F57AB5">
            <w:pPr>
              <w:rPr>
                <w:rFonts w:ascii="Times New Roman" w:eastAsia="Yu Gothic" w:hAnsi="Times New Roman" w:cs="Times New Roman"/>
              </w:rPr>
            </w:pPr>
          </w:p>
        </w:tc>
      </w:tr>
    </w:tbl>
    <w:p w14:paraId="1432FEBA" w14:textId="77777777" w:rsidR="0029008B" w:rsidRDefault="0029008B"/>
    <w:sectPr w:rsidR="00290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49"/>
    <w:rsid w:val="0029008B"/>
    <w:rsid w:val="0066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22350"/>
  <w15:chartTrackingRefBased/>
  <w15:docId w15:val="{048E7FF8-5C93-46F9-A7F1-BDE0E0C9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849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1-07-06T03:11:00Z</dcterms:created>
  <dcterms:modified xsi:type="dcterms:W3CDTF">2021-07-06T03:11:00Z</dcterms:modified>
</cp:coreProperties>
</file>